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09B" w:rsidRPr="00BF6879" w:rsidRDefault="0061302D" w:rsidP="00DC009B">
      <w:pPr>
        <w:pStyle w:val="a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7A86"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 w:rsidRPr="00397F0F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DC009B" w:rsidRPr="00BF6879">
        <w:rPr>
          <w:rFonts w:ascii="Times New Roman" w:hAnsi="Times New Roman" w:cs="Times New Roman"/>
          <w:sz w:val="24"/>
          <w:szCs w:val="24"/>
        </w:rPr>
        <w:t xml:space="preserve"> Samples downloaded from GenBank </w:t>
      </w:r>
      <w:r w:rsidR="004E0B98">
        <w:rPr>
          <w:rFonts w:ascii="Times New Roman" w:hAnsi="Times New Roman" w:cs="Times New Roman"/>
          <w:sz w:val="24"/>
          <w:szCs w:val="24"/>
        </w:rPr>
        <w:t xml:space="preserve">for phylogenetic analysis </w:t>
      </w:r>
      <w:r w:rsidR="00DC009B" w:rsidRPr="00BF6879">
        <w:rPr>
          <w:rFonts w:ascii="Times New Roman" w:hAnsi="Times New Roman" w:cs="Times New Roman"/>
          <w:sz w:val="24"/>
          <w:szCs w:val="24"/>
        </w:rPr>
        <w:t xml:space="preserve">in </w:t>
      </w:r>
      <w:r w:rsidR="00583FB0">
        <w:rPr>
          <w:rFonts w:ascii="Times New Roman" w:hAnsi="Times New Roman" w:cs="Times New Roman"/>
          <w:sz w:val="24"/>
          <w:szCs w:val="24"/>
        </w:rPr>
        <w:t>this</w:t>
      </w:r>
      <w:r w:rsidR="00DC009B" w:rsidRPr="00BF6879">
        <w:rPr>
          <w:rFonts w:ascii="Times New Roman" w:hAnsi="Times New Roman" w:cs="Times New Roman"/>
          <w:sz w:val="24"/>
          <w:szCs w:val="24"/>
        </w:rPr>
        <w:t xml:space="preserve"> </w:t>
      </w:r>
      <w:r w:rsidR="00583FB0">
        <w:rPr>
          <w:rFonts w:ascii="Times New Roman" w:hAnsi="Times New Roman" w:cs="Times New Roman"/>
          <w:sz w:val="24"/>
          <w:szCs w:val="24"/>
        </w:rPr>
        <w:t>study</w:t>
      </w:r>
      <w:r w:rsidR="00DC009B" w:rsidRPr="00BF6879">
        <w:rPr>
          <w:rFonts w:ascii="Times New Roman" w:hAnsi="Times New Roman" w:cs="Times New Roman"/>
          <w:sz w:val="24"/>
          <w:szCs w:val="24"/>
        </w:rPr>
        <w:t>.</w:t>
      </w:r>
    </w:p>
    <w:p w:rsidR="00B61C58" w:rsidRPr="00BF6879" w:rsidRDefault="00B61C58"/>
    <w:tbl>
      <w:tblPr>
        <w:tblW w:w="6946" w:type="dxa"/>
        <w:tblLook w:val="04A0" w:firstRow="1" w:lastRow="0" w:firstColumn="1" w:lastColumn="0" w:noHBand="0" w:noVBand="1"/>
      </w:tblPr>
      <w:tblGrid>
        <w:gridCol w:w="5103"/>
        <w:gridCol w:w="1843"/>
      </w:tblGrid>
      <w:tr w:rsidR="002C602F" w:rsidRPr="00BF6879" w:rsidTr="002C602F">
        <w:trPr>
          <w:trHeight w:val="525"/>
        </w:trPr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cientific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Accession Nos. 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aplostachys haplostachy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3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yllostegia velu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4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baicalen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233163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insig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750009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utellaria lateriflo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Y085900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chys byzantin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41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chys chamisson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8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chys coccin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9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achys sylvati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40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gyne bifid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2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gyne haliakala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0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enogyne kanehoa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U724136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gostemon stell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18620</w:t>
            </w:r>
          </w:p>
        </w:tc>
      </w:tr>
      <w:tr w:rsidR="002C602F" w:rsidRPr="00BF6879" w:rsidTr="002C602F">
        <w:trPr>
          <w:trHeight w:val="312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gostemon yatabean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P718618</w:t>
            </w:r>
          </w:p>
        </w:tc>
      </w:tr>
      <w:tr w:rsidR="002C602F" w:rsidRPr="00BF6879" w:rsidTr="002C602F">
        <w:trPr>
          <w:trHeight w:val="324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samum indicum </w:t>
            </w:r>
            <w:r w:rsidR="00AF6E7C" w:rsidRPr="00BF687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="00AF6E7C" w:rsidRPr="00BF68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edaliaceae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JN637766</w:t>
            </w:r>
          </w:p>
        </w:tc>
      </w:tr>
      <w:tr w:rsidR="002C602F" w:rsidRPr="002C602F" w:rsidTr="002C602F">
        <w:trPr>
          <w:trHeight w:val="324"/>
        </w:trPr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BF6879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drographis paniculatum</w:t>
            </w:r>
            <w:r w:rsidR="00AF6E7C" w:rsidRPr="00BF6879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AF6E7C" w:rsidRPr="00BF687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(</w:t>
            </w: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nthaceae</w:t>
            </w:r>
            <w:r w:rsidR="00AF6E7C" w:rsidRPr="00BF687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602F" w:rsidRPr="002C602F" w:rsidRDefault="002C602F" w:rsidP="002C602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BF6879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F150644</w:t>
            </w:r>
          </w:p>
        </w:tc>
      </w:tr>
    </w:tbl>
    <w:p w:rsidR="00B61C58" w:rsidRDefault="00B61C58"/>
    <w:sectPr w:rsidR="00B61C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A006F" w:rsidRDefault="004A006F" w:rsidP="00B61C58">
      <w:r>
        <w:separator/>
      </w:r>
    </w:p>
  </w:endnote>
  <w:endnote w:type="continuationSeparator" w:id="0">
    <w:p w:rsidR="004A006F" w:rsidRDefault="004A006F" w:rsidP="00B61C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A006F" w:rsidRDefault="004A006F" w:rsidP="00B61C58">
      <w:r>
        <w:separator/>
      </w:r>
    </w:p>
  </w:footnote>
  <w:footnote w:type="continuationSeparator" w:id="0">
    <w:p w:rsidR="004A006F" w:rsidRDefault="004A006F" w:rsidP="00B61C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363"/>
    <w:rsid w:val="00047280"/>
    <w:rsid w:val="002C602F"/>
    <w:rsid w:val="00300A0A"/>
    <w:rsid w:val="004A006F"/>
    <w:rsid w:val="004E0B98"/>
    <w:rsid w:val="00583FB0"/>
    <w:rsid w:val="0061302D"/>
    <w:rsid w:val="006E72E1"/>
    <w:rsid w:val="00850456"/>
    <w:rsid w:val="0085072A"/>
    <w:rsid w:val="008556D5"/>
    <w:rsid w:val="008C4363"/>
    <w:rsid w:val="008E4A8E"/>
    <w:rsid w:val="00957BDA"/>
    <w:rsid w:val="00A66137"/>
    <w:rsid w:val="00AF6E7C"/>
    <w:rsid w:val="00B564FE"/>
    <w:rsid w:val="00B61C58"/>
    <w:rsid w:val="00B96604"/>
    <w:rsid w:val="00BF6879"/>
    <w:rsid w:val="00CA796A"/>
    <w:rsid w:val="00CE1435"/>
    <w:rsid w:val="00D000EB"/>
    <w:rsid w:val="00D366B3"/>
    <w:rsid w:val="00DC009B"/>
    <w:rsid w:val="00F97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ADC16C-0873-4530-9AFB-D8484063C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61C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61C5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61C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61C58"/>
    <w:rPr>
      <w:sz w:val="18"/>
      <w:szCs w:val="18"/>
    </w:rPr>
  </w:style>
  <w:style w:type="paragraph" w:styleId="a5">
    <w:name w:val="annotation text"/>
    <w:basedOn w:val="a"/>
    <w:link w:val="Char1"/>
    <w:uiPriority w:val="99"/>
    <w:semiHidden/>
    <w:unhideWhenUsed/>
    <w:rsid w:val="00DC009B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rsid w:val="00DC0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65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1</Pages>
  <Words>95</Words>
  <Characters>545</Characters>
  <Application>Microsoft Office Word</Application>
  <DocSecurity>0</DocSecurity>
  <Lines>4</Lines>
  <Paragraphs>1</Paragraphs>
  <ScaleCrop>false</ScaleCrop>
  <Company>Microsoft</Company>
  <LinksUpToDate>false</LinksUpToDate>
  <CharactersWithSpaces>6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6062801</dc:creator>
  <cp:keywords/>
  <dc:description/>
  <cp:lastModifiedBy>Haifei Yan</cp:lastModifiedBy>
  <cp:revision>13</cp:revision>
  <dcterms:created xsi:type="dcterms:W3CDTF">2017-06-30T03:35:00Z</dcterms:created>
  <dcterms:modified xsi:type="dcterms:W3CDTF">2019-02-20T15:00:00Z</dcterms:modified>
</cp:coreProperties>
</file>